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AB0" w:rsidRDefault="006E72C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169597457"/>
      <w:r w:rsidRPr="006E72CF">
        <w:rPr>
          <w:rFonts w:ascii="Times New Roman" w:hAnsi="Times New Roman" w:cs="Times New Roman"/>
          <w:b/>
          <w:sz w:val="28"/>
          <w:szCs w:val="28"/>
          <w:lang w:val="en-US"/>
        </w:rPr>
        <w:t xml:space="preserve">Multimedia Appendix 2. </w:t>
      </w:r>
      <w:r w:rsidR="00F43A8F" w:rsidRPr="006E72CF">
        <w:rPr>
          <w:rFonts w:ascii="Times New Roman" w:hAnsi="Times New Roman" w:cs="Times New Roman"/>
          <w:b/>
          <w:sz w:val="28"/>
          <w:szCs w:val="28"/>
          <w:lang w:val="en-US"/>
        </w:rPr>
        <w:t xml:space="preserve">Inclusion criteria </w:t>
      </w:r>
    </w:p>
    <w:p w:rsidR="00841014" w:rsidRPr="006E72CF" w:rsidRDefault="0084101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311"/>
      </w:tblGrid>
      <w:tr w:rsidR="00CA49B2" w:rsidTr="00CA49B2">
        <w:tc>
          <w:tcPr>
            <w:tcW w:w="1705" w:type="dxa"/>
          </w:tcPr>
          <w:bookmarkEnd w:id="0"/>
          <w:p w:rsidR="00CA49B2" w:rsidRPr="00841014" w:rsidRDefault="00CA49B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udy selection</w:t>
            </w:r>
          </w:p>
        </w:tc>
        <w:tc>
          <w:tcPr>
            <w:tcW w:w="7311" w:type="dxa"/>
          </w:tcPr>
          <w:p w:rsidR="00841014" w:rsidRPr="00841014" w:rsidRDefault="00CA49B2" w:rsidP="008410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mHealth interventions aimed at improving CMP </w:t>
            </w:r>
            <w:r w:rsidR="00841014"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 studies </w:t>
            </w: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were included even if the research did not address adherence specifically. </w:t>
            </w:r>
          </w:p>
          <w:p w:rsidR="00841014" w:rsidRPr="00841014" w:rsidRDefault="00CA49B2" w:rsidP="008410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Usability, feasibility, and acceptability studies that focused on the design and development stages of mHealth interventions were included as a necessary precursor to future evaluation. </w:t>
            </w:r>
          </w:p>
          <w:p w:rsidR="00841014" w:rsidRPr="00841014" w:rsidRDefault="00CA49B2" w:rsidP="008410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tudies that measured adherence included outcomes such as use of the mHealth tool for monitoring and reporting symptoms, compliance with medication regimens, and engagement in healthy </w:t>
            </w:r>
            <w:r w:rsidR="00841014"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ehaviours</w:t>
            </w: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. </w:t>
            </w:r>
          </w:p>
          <w:p w:rsidR="00CA49B2" w:rsidRPr="00841014" w:rsidRDefault="00CA49B2" w:rsidP="008410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udies that focused on clinical outcomes</w:t>
            </w:r>
            <w:r w:rsidRPr="00841014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in along with the functional ability or disability and QoL were included, as improved clinical outcomes are the eventual goal of improving adherence and often indicate adherence to CMP indirectly.</w:t>
            </w:r>
          </w:p>
        </w:tc>
      </w:tr>
      <w:tr w:rsidR="00CA49B2" w:rsidTr="00CA49B2">
        <w:tc>
          <w:tcPr>
            <w:tcW w:w="1705" w:type="dxa"/>
          </w:tcPr>
          <w:p w:rsidR="00CA49B2" w:rsidRDefault="00CA49B2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311" w:type="dxa"/>
          </w:tcPr>
          <w:p w:rsidR="00CA49B2" w:rsidRDefault="00CA49B2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CA49B2" w:rsidTr="00CA49B2">
        <w:tc>
          <w:tcPr>
            <w:tcW w:w="1705" w:type="dxa"/>
          </w:tcPr>
          <w:p w:rsidR="00CA49B2" w:rsidRPr="00841014" w:rsidRDefault="00CA49B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84101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Health tools</w:t>
            </w:r>
          </w:p>
        </w:tc>
        <w:tc>
          <w:tcPr>
            <w:tcW w:w="7311" w:type="dxa"/>
          </w:tcPr>
          <w:p w:rsidR="00CA49B2" w:rsidRPr="00841014" w:rsidRDefault="00CA49B2" w:rsidP="00CA49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841014">
              <w:rPr>
                <w:rFonts w:ascii="Times New Roman" w:hAnsi="Times New Roman" w:cs="Times New Roman"/>
                <w:sz w:val="24"/>
                <w:szCs w:val="24"/>
              </w:rPr>
              <w:t>mHealth include any mobile device or service, such as mobile phones, SMS, smartphones, personal digital assistants, and devices that work on wireless technology or Bluetooth-compatible devices. These devices and services allowed patients to monitor their health, access health information, and communicate with their health care provider without requiring a wired connection to the Internet. We included interventions delivered using a Web-based platform only if it was specified that the patient accessed the service via a mobile phone or other mobile device. It was required that patients be the primary users of the mHealth tools.</w:t>
            </w:r>
          </w:p>
          <w:p w:rsidR="00CA49B2" w:rsidRPr="00841014" w:rsidRDefault="00CA49B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CA49B2" w:rsidTr="00CA49B2">
        <w:tc>
          <w:tcPr>
            <w:tcW w:w="1705" w:type="dxa"/>
          </w:tcPr>
          <w:p w:rsidR="00CA49B2" w:rsidRDefault="00CA49B2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7311" w:type="dxa"/>
          </w:tcPr>
          <w:p w:rsidR="00CA49B2" w:rsidRDefault="00CA49B2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F43A8F" w:rsidRDefault="00F43A8F">
      <w:pPr>
        <w:rPr>
          <w:rFonts w:ascii="Times New Roman" w:hAnsi="Times New Roman" w:cs="Times New Roman"/>
          <w:lang w:eastAsia="zh-CN"/>
        </w:rPr>
      </w:pPr>
    </w:p>
    <w:p w:rsidR="00F43A8F" w:rsidRDefault="00F43A8F"/>
    <w:sectPr w:rsidR="00F43A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0EE0" w:rsidRDefault="00790EE0" w:rsidP="00CA49B2">
      <w:pPr>
        <w:spacing w:after="0" w:line="240" w:lineRule="auto"/>
      </w:pPr>
      <w:r>
        <w:separator/>
      </w:r>
    </w:p>
  </w:endnote>
  <w:endnote w:type="continuationSeparator" w:id="0">
    <w:p w:rsidR="00790EE0" w:rsidRDefault="00790EE0" w:rsidP="00CA4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0EE0" w:rsidRDefault="00790EE0" w:rsidP="00CA49B2">
      <w:pPr>
        <w:spacing w:after="0" w:line="240" w:lineRule="auto"/>
      </w:pPr>
      <w:r>
        <w:separator/>
      </w:r>
    </w:p>
  </w:footnote>
  <w:footnote w:type="continuationSeparator" w:id="0">
    <w:p w:rsidR="00790EE0" w:rsidRDefault="00790EE0" w:rsidP="00CA49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01D58"/>
    <w:multiLevelType w:val="hybridMultilevel"/>
    <w:tmpl w:val="41C20C64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834"/>
    <w:rsid w:val="00670834"/>
    <w:rsid w:val="006E72CF"/>
    <w:rsid w:val="007552CA"/>
    <w:rsid w:val="00790EE0"/>
    <w:rsid w:val="00841014"/>
    <w:rsid w:val="00875D62"/>
    <w:rsid w:val="009B484C"/>
    <w:rsid w:val="00CA49B2"/>
    <w:rsid w:val="00E649E1"/>
    <w:rsid w:val="00F4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1782"/>
  <w15:chartTrackingRefBased/>
  <w15:docId w15:val="{065E5033-9D7D-46D7-8FBA-B81C4644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9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9B2"/>
  </w:style>
  <w:style w:type="paragraph" w:styleId="Footer">
    <w:name w:val="footer"/>
    <w:basedOn w:val="Normal"/>
    <w:link w:val="FooterChar"/>
    <w:uiPriority w:val="99"/>
    <w:unhideWhenUsed/>
    <w:rsid w:val="00CA49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9B2"/>
  </w:style>
  <w:style w:type="table" w:styleId="TableGrid">
    <w:name w:val="Table Grid"/>
    <w:basedOn w:val="TableNormal"/>
    <w:uiPriority w:val="39"/>
    <w:rsid w:val="00CA4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10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H Shi (SPHPC)</dc:creator>
  <cp:keywords/>
  <dc:description/>
  <cp:lastModifiedBy>Jenny LH Shi (SPHPC)</cp:lastModifiedBy>
  <cp:revision>6</cp:revision>
  <dcterms:created xsi:type="dcterms:W3CDTF">2024-06-18T02:01:00Z</dcterms:created>
  <dcterms:modified xsi:type="dcterms:W3CDTF">2024-06-18T07:43:00Z</dcterms:modified>
</cp:coreProperties>
</file>